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7FF2F6" w14:textId="77777777" w:rsidR="00770ADE" w:rsidRPr="000208E1" w:rsidRDefault="00770ADE" w:rsidP="00770ADE">
      <w:pPr>
        <w:rPr>
          <w:b/>
        </w:rPr>
      </w:pPr>
      <w:r w:rsidRPr="000208E1">
        <w:rPr>
          <w:b/>
        </w:rPr>
        <w:t>Appendix 1: Search Strategies</w:t>
      </w:r>
    </w:p>
    <w:p w14:paraId="459874B3" w14:textId="77777777" w:rsidR="00770ADE" w:rsidRDefault="00770ADE" w:rsidP="00770ADE"/>
    <w:p w14:paraId="04C1CCC0" w14:textId="77777777" w:rsidR="00770ADE" w:rsidRPr="00A539A8" w:rsidRDefault="00770ADE" w:rsidP="00770ADE">
      <w:r w:rsidRPr="00A539A8">
        <w:rPr>
          <w:rFonts w:ascii="Calibri" w:hAnsi="Calibri" w:cs="Calibri"/>
          <w:b/>
          <w:bCs/>
          <w:color w:val="000000"/>
          <w:sz w:val="20"/>
          <w:szCs w:val="20"/>
          <w:u w:val="single"/>
        </w:rPr>
        <w:t>Port Placement:</w:t>
      </w:r>
    </w:p>
    <w:p w14:paraId="19D88D70" w14:textId="77777777" w:rsidR="00770ADE" w:rsidRPr="00A539A8" w:rsidRDefault="00770ADE" w:rsidP="00770ADE"/>
    <w:p w14:paraId="23B6B132" w14:textId="77777777" w:rsidR="00770ADE" w:rsidRPr="00A539A8" w:rsidRDefault="00770ADE" w:rsidP="00770ADE">
      <w:r w:rsidRPr="00A539A8">
        <w:rPr>
          <w:rFonts w:ascii="Calibri" w:hAnsi="Calibri" w:cs="Calibri"/>
          <w:b/>
          <w:bCs/>
          <w:color w:val="000000"/>
          <w:sz w:val="20"/>
          <w:szCs w:val="20"/>
        </w:rPr>
        <w:t>PICO 1:</w:t>
      </w:r>
      <w:r w:rsidRPr="00A539A8">
        <w:rPr>
          <w:rFonts w:ascii="Calibri" w:hAnsi="Calibri" w:cs="Calibri"/>
          <w:color w:val="000000"/>
          <w:sz w:val="20"/>
          <w:szCs w:val="20"/>
        </w:rPr>
        <w:t xml:space="preserve"> In adult patients undergoing laparoscopic cholecystectomy for acute cholecystitis or symptomatic cholelithiasis, biliary colic what is the best configuration of ports to limit perioperative morbidity (including port site hernia) and optimize surgical efficiency?</w:t>
      </w:r>
    </w:p>
    <w:p w14:paraId="32B884C9" w14:textId="77777777" w:rsidR="00770ADE" w:rsidRPr="00A539A8" w:rsidRDefault="00770ADE" w:rsidP="00770ADE"/>
    <w:p w14:paraId="6BCAE0A5" w14:textId="77777777" w:rsidR="00770ADE" w:rsidRPr="00A539A8" w:rsidRDefault="00770ADE" w:rsidP="00770ADE">
      <w:r w:rsidRPr="00A539A8">
        <w:rPr>
          <w:rFonts w:ascii="Calibri" w:hAnsi="Calibri" w:cs="Calibri"/>
          <w:b/>
          <w:bCs/>
          <w:color w:val="000000"/>
          <w:sz w:val="20"/>
          <w:szCs w:val="20"/>
        </w:rPr>
        <w:t>PUBMED: </w:t>
      </w:r>
    </w:p>
    <w:p w14:paraId="6118FAAC" w14:textId="77777777" w:rsidR="00770ADE" w:rsidRPr="00A539A8" w:rsidRDefault="00770ADE" w:rsidP="00770ADE"/>
    <w:p w14:paraId="16558582" w14:textId="77777777" w:rsidR="00770ADE" w:rsidRPr="00A539A8" w:rsidRDefault="00770ADE" w:rsidP="00770ADE">
      <w:r w:rsidRPr="00A539A8">
        <w:rPr>
          <w:rFonts w:ascii="Calibri" w:hAnsi="Calibri" w:cs="Calibri"/>
          <w:color w:val="000000"/>
          <w:sz w:val="20"/>
          <w:szCs w:val="20"/>
        </w:rPr>
        <w:t>('laparoscopic cholecystectomy'/exp OR "Laparoscopic cholecystectom*" [tw]) AND ("Cholecystitis, Acute"[Mesh] OR "acute cholecystitis" [tw] OR "Cholelithiasis"[Mesh] OR "Cholelithiasis"[tw]) AND (port [tw] OR ports [tw]) AND english [lang] NOT ("animals" [mesh] NOT "humans" [mesh]) NOT "case reports" [pt] NOT comment [pt]</w:t>
      </w:r>
    </w:p>
    <w:p w14:paraId="69EF8AB7" w14:textId="77777777" w:rsidR="00770ADE" w:rsidRPr="00A539A8" w:rsidRDefault="00770ADE" w:rsidP="00770ADE"/>
    <w:p w14:paraId="25A97B0E" w14:textId="77777777" w:rsidR="00770ADE" w:rsidRPr="00A539A8" w:rsidRDefault="00770ADE" w:rsidP="00770ADE">
      <w:r w:rsidRPr="00A539A8">
        <w:rPr>
          <w:rFonts w:ascii="Calibri" w:hAnsi="Calibri" w:cs="Calibri"/>
          <w:color w:val="000000"/>
          <w:sz w:val="20"/>
          <w:szCs w:val="20"/>
        </w:rPr>
        <w:t>291 results</w:t>
      </w:r>
    </w:p>
    <w:p w14:paraId="71E28320" w14:textId="77777777" w:rsidR="00770ADE" w:rsidRPr="00A539A8" w:rsidRDefault="00770ADE" w:rsidP="00770ADE"/>
    <w:p w14:paraId="19CD67ED" w14:textId="77777777" w:rsidR="00770ADE" w:rsidRPr="00A539A8" w:rsidRDefault="00770ADE" w:rsidP="00770ADE">
      <w:r w:rsidRPr="00A539A8">
        <w:rPr>
          <w:rFonts w:ascii="Calibri" w:hAnsi="Calibri" w:cs="Calibri"/>
          <w:b/>
          <w:bCs/>
          <w:color w:val="000000"/>
          <w:sz w:val="20"/>
          <w:szCs w:val="20"/>
        </w:rPr>
        <w:t>EMBASE:</w:t>
      </w:r>
    </w:p>
    <w:p w14:paraId="7818A7F7" w14:textId="77777777" w:rsidR="00770ADE" w:rsidRPr="00A539A8" w:rsidRDefault="00770ADE" w:rsidP="00770ADE"/>
    <w:p w14:paraId="64F0A9C3" w14:textId="77777777" w:rsidR="00770ADE" w:rsidRPr="00A539A8" w:rsidRDefault="00770ADE" w:rsidP="00770ADE">
      <w:pPr>
        <w:suppressLineNumbers/>
      </w:pPr>
      <w:r w:rsidRPr="00A539A8">
        <w:rPr>
          <w:rFonts w:ascii="Calibri" w:hAnsi="Calibri" w:cs="Calibri"/>
          <w:color w:val="000000"/>
          <w:sz w:val="20"/>
          <w:szCs w:val="20"/>
        </w:rPr>
        <w:t>('laparoscopic cholecystectomy'/exp OR 'laparoscopic cholecystectom*':ti,ab,kw) AND ('acute cholecystitis'/exp OR 'acute cholecystitis':ti,ab,kw OR 'cholelithiasis'/exp OR cholelithiasis:ti,kw,ab) AND (port:ti,ab,kw OR ports:ti,ab,kw) NOT ('letter'/exp OR 'case report'/exp) AND [humans]/lim AND [english]/lim AND [embase]/lim NOT ([embase]/lim AND [medline]/lim)</w:t>
      </w:r>
    </w:p>
    <w:p w14:paraId="7FAD8191" w14:textId="77777777" w:rsidR="00770ADE" w:rsidRPr="00A539A8" w:rsidRDefault="00770ADE" w:rsidP="00770ADE"/>
    <w:p w14:paraId="3E508ED0" w14:textId="77777777" w:rsidR="00770ADE" w:rsidRPr="00A539A8" w:rsidRDefault="00770ADE" w:rsidP="00770ADE">
      <w:r w:rsidRPr="00A539A8">
        <w:rPr>
          <w:rFonts w:ascii="Calibri" w:hAnsi="Calibri" w:cs="Calibri"/>
          <w:color w:val="000000"/>
          <w:sz w:val="20"/>
          <w:szCs w:val="20"/>
        </w:rPr>
        <w:t>382 results</w:t>
      </w:r>
    </w:p>
    <w:p w14:paraId="33839436" w14:textId="77777777" w:rsidR="00770ADE" w:rsidRPr="00A539A8" w:rsidRDefault="00770ADE" w:rsidP="00770ADE"/>
    <w:p w14:paraId="59D99C81" w14:textId="77777777" w:rsidR="00770ADE" w:rsidRPr="00A539A8" w:rsidRDefault="00770ADE" w:rsidP="00770ADE">
      <w:r w:rsidRPr="00A539A8">
        <w:rPr>
          <w:rFonts w:ascii="Calibri" w:hAnsi="Calibri" w:cs="Calibri"/>
          <w:b/>
          <w:bCs/>
          <w:color w:val="000000"/>
          <w:sz w:val="20"/>
          <w:szCs w:val="20"/>
        </w:rPr>
        <w:t>WOS:</w:t>
      </w:r>
    </w:p>
    <w:p w14:paraId="0C55E63F" w14:textId="77777777" w:rsidR="00770ADE" w:rsidRPr="00A539A8" w:rsidRDefault="00770ADE" w:rsidP="00770ADE"/>
    <w:p w14:paraId="566EA925" w14:textId="77777777" w:rsidR="00770ADE" w:rsidRPr="00A539A8" w:rsidRDefault="00770ADE" w:rsidP="00770ADE">
      <w:r w:rsidRPr="00A539A8">
        <w:rPr>
          <w:rFonts w:ascii="Calibri" w:hAnsi="Calibri" w:cs="Calibri"/>
          <w:color w:val="000000"/>
          <w:sz w:val="20"/>
          <w:szCs w:val="20"/>
        </w:rPr>
        <w:t>(TS=("laparoscopic cholecystectom*") AND TI=("acute cholecystitis" OR cholelithiasis)) AND TS=(port OR ports) AND (LA=english) </w:t>
      </w:r>
    </w:p>
    <w:p w14:paraId="6E5BDB5D" w14:textId="77777777" w:rsidR="00770ADE" w:rsidRPr="00A539A8" w:rsidRDefault="00770ADE" w:rsidP="00770ADE"/>
    <w:p w14:paraId="54FB6057" w14:textId="77777777" w:rsidR="00770ADE" w:rsidRPr="00A539A8" w:rsidRDefault="00770ADE" w:rsidP="00770ADE">
      <w:r w:rsidRPr="00A539A8">
        <w:rPr>
          <w:rFonts w:ascii="Calibri" w:hAnsi="Calibri" w:cs="Calibri"/>
          <w:color w:val="000000"/>
          <w:sz w:val="20"/>
          <w:szCs w:val="20"/>
        </w:rPr>
        <w:t>28 results</w:t>
      </w:r>
    </w:p>
    <w:p w14:paraId="4AABD6A0" w14:textId="77777777" w:rsidR="00770ADE" w:rsidRPr="00A539A8" w:rsidRDefault="00770ADE" w:rsidP="00770ADE"/>
    <w:p w14:paraId="3D559CFB" w14:textId="77777777" w:rsidR="00770ADE" w:rsidRDefault="00770ADE" w:rsidP="00770ADE">
      <w:pPr>
        <w:rPr>
          <w:rFonts w:ascii="Calibri" w:hAnsi="Calibri" w:cs="Calibri"/>
          <w:b/>
          <w:bCs/>
          <w:color w:val="000000"/>
          <w:sz w:val="20"/>
          <w:szCs w:val="20"/>
          <w:u w:val="single"/>
        </w:rPr>
      </w:pPr>
      <w:r>
        <w:rPr>
          <w:rFonts w:ascii="Calibri" w:hAnsi="Calibri" w:cs="Calibri"/>
          <w:b/>
          <w:bCs/>
          <w:color w:val="000000"/>
          <w:sz w:val="20"/>
          <w:szCs w:val="20"/>
          <w:u w:val="single"/>
        </w:rPr>
        <w:t>Identification and division of cystic duct and artery:</w:t>
      </w:r>
    </w:p>
    <w:p w14:paraId="18740F65" w14:textId="77777777" w:rsidR="00770ADE" w:rsidRPr="00A539A8" w:rsidRDefault="00770ADE" w:rsidP="00770ADE"/>
    <w:p w14:paraId="377F50BC" w14:textId="77777777" w:rsidR="00770ADE" w:rsidRPr="00A539A8" w:rsidRDefault="00770ADE" w:rsidP="00770ADE">
      <w:r w:rsidRPr="00A539A8">
        <w:rPr>
          <w:rFonts w:ascii="Calibri" w:hAnsi="Calibri" w:cs="Calibri"/>
          <w:color w:val="000000"/>
          <w:sz w:val="20"/>
          <w:szCs w:val="20"/>
        </w:rPr>
        <w:t>In adult patients undergoing laparoscopic cholecystectomy for acute cholecystitis or symptomatic cholelithiasis, what method of identifying and clipping the cystic artery and duct is the safest?</w:t>
      </w:r>
    </w:p>
    <w:p w14:paraId="2A491B3C" w14:textId="77777777" w:rsidR="00770ADE" w:rsidRPr="00A539A8" w:rsidRDefault="00770ADE" w:rsidP="00770ADE"/>
    <w:p w14:paraId="51A68597" w14:textId="77777777" w:rsidR="00770ADE" w:rsidRPr="00A539A8" w:rsidRDefault="00770ADE" w:rsidP="00770ADE">
      <w:r w:rsidRPr="00A539A8">
        <w:rPr>
          <w:rFonts w:ascii="Calibri" w:hAnsi="Calibri" w:cs="Calibri"/>
          <w:b/>
          <w:bCs/>
          <w:color w:val="000000"/>
          <w:sz w:val="20"/>
          <w:szCs w:val="20"/>
        </w:rPr>
        <w:t>PUBMED:</w:t>
      </w:r>
    </w:p>
    <w:p w14:paraId="7C5FE5EB" w14:textId="77777777" w:rsidR="00770ADE" w:rsidRPr="00A539A8" w:rsidRDefault="00770ADE" w:rsidP="00770ADE">
      <w:r w:rsidRPr="00A539A8">
        <w:rPr>
          <w:rFonts w:ascii="Calibri" w:hAnsi="Calibri" w:cs="Calibri"/>
          <w:color w:val="000000"/>
          <w:sz w:val="20"/>
          <w:szCs w:val="20"/>
        </w:rPr>
        <w:t> </w:t>
      </w:r>
    </w:p>
    <w:p w14:paraId="06045013" w14:textId="77777777" w:rsidR="00770ADE" w:rsidRPr="00A539A8" w:rsidRDefault="00770ADE" w:rsidP="00770ADE">
      <w:pPr>
        <w:shd w:val="clear" w:color="auto" w:fill="FFFFFF"/>
      </w:pPr>
      <w:r w:rsidRPr="00A539A8">
        <w:rPr>
          <w:rFonts w:ascii="Calibri" w:hAnsi="Calibri" w:cs="Calibri"/>
          <w:color w:val="000000"/>
          <w:sz w:val="20"/>
          <w:szCs w:val="20"/>
        </w:rPr>
        <w:t>("Cholecystectomy, Laparoscopic"[Mesh] OR "Laparoscopic cholecystectom*" [tw]) AND ("Cholecystitis, Acute"[Mesh] OR "acute cholecystitis" [tw] OR "Cholelithiasis"[Mesh] OR "Cholelithiasis" [tw]) AND  ((identifi* [ti] OR “critical view of safety” [tw] OR infundibular [tw] OR “top down” [tw] OR “fundus first” [tw]) OR ((“cystic duct” [mesh] OR “cystic duct*” [tw] OR “common bile duct” [mesh] OR “bile duct*” [tw] OR “biliary tree” [tw]) AND (“cystic duct/blood supply” [mesh] OR “cystic artery” [tw] OR (cystic [ti] AND arter* [ti])))) AND english [lang] NOT ("animals" [mesh] NOT "humans" [mesh]) NOT "case reports" [pt] NOT comment [pt]</w:t>
      </w:r>
    </w:p>
    <w:p w14:paraId="6E80AB5C" w14:textId="77777777" w:rsidR="00770ADE" w:rsidRPr="00A539A8" w:rsidRDefault="00770ADE" w:rsidP="00770ADE"/>
    <w:p w14:paraId="593AED0B" w14:textId="77777777" w:rsidR="00770ADE" w:rsidRPr="00A539A8" w:rsidRDefault="00770ADE" w:rsidP="00770ADE">
      <w:r w:rsidRPr="00A539A8">
        <w:rPr>
          <w:rFonts w:ascii="Calibri" w:hAnsi="Calibri" w:cs="Calibri"/>
          <w:color w:val="000000"/>
          <w:sz w:val="20"/>
          <w:szCs w:val="20"/>
        </w:rPr>
        <w:t>102 results</w:t>
      </w:r>
    </w:p>
    <w:p w14:paraId="44A4AC51" w14:textId="77777777" w:rsidR="00770ADE" w:rsidRPr="00A539A8" w:rsidRDefault="00770ADE" w:rsidP="00770ADE"/>
    <w:p w14:paraId="7C7379C9" w14:textId="77777777" w:rsidR="00770ADE" w:rsidRPr="00A539A8" w:rsidRDefault="00770ADE" w:rsidP="00770ADE">
      <w:r w:rsidRPr="00A539A8">
        <w:rPr>
          <w:rFonts w:ascii="Calibri" w:hAnsi="Calibri" w:cs="Calibri"/>
          <w:b/>
          <w:bCs/>
          <w:color w:val="000000"/>
          <w:sz w:val="20"/>
          <w:szCs w:val="20"/>
        </w:rPr>
        <w:t>EMBASE:</w:t>
      </w:r>
    </w:p>
    <w:p w14:paraId="75141677" w14:textId="77777777" w:rsidR="00770ADE" w:rsidRPr="00A539A8" w:rsidRDefault="00770ADE" w:rsidP="00770ADE">
      <w:pPr>
        <w:spacing w:before="240"/>
      </w:pPr>
      <w:r w:rsidRPr="00A539A8">
        <w:rPr>
          <w:rFonts w:ascii="Calibri" w:hAnsi="Calibri" w:cs="Calibri"/>
          <w:color w:val="000000"/>
          <w:sz w:val="20"/>
          <w:szCs w:val="20"/>
        </w:rPr>
        <w:lastRenderedPageBreak/>
        <w:t>(("laparoscopic cholecystectomy"/exp OR "laparoscopic cholecystectom*":ti,ab,kw) AND ("acute cholecystitis"/exp OR "acute cholecystitis":ti,ab,kw OR "cholelithiasis"/exp OR cholelithiasis:ti,kw,ab)) AND ((identifi*:ti OR “critical view of safety”:ti,ab,kw OR infundibular:ti,ab,kw OR “top down”:ti,ab,kw OR “fundus first”:ti,ab,kw) OR (("cystic duct"/exp OR "common bile duct"/exp OR “cystic duct*”:ti,ab,kw  OR “bile duct*”:ti,ab,kw OR “biliary tree”:ti,ab,kw) AND ("cystic artery"/exp OR "cystic artery":ti,ab,kw OR "artery clipping":ti,ab,kw OR (cystic:ti AND arter*:ti)))) NOT ("letter"/exp OR "case report"/exp) AND [humans]/lim AND [english]/lim AND [embase]/lim NOT ([embase]/lim AND [medline]/lim)</w:t>
      </w:r>
    </w:p>
    <w:p w14:paraId="1EAEDC94" w14:textId="77777777" w:rsidR="00770ADE" w:rsidRPr="00A539A8" w:rsidRDefault="00770ADE" w:rsidP="00770ADE"/>
    <w:p w14:paraId="3550CB4B" w14:textId="77777777" w:rsidR="00770ADE" w:rsidRPr="00A539A8" w:rsidRDefault="00770ADE" w:rsidP="00770ADE">
      <w:r w:rsidRPr="00A539A8">
        <w:rPr>
          <w:rFonts w:ascii="Calibri" w:hAnsi="Calibri" w:cs="Calibri"/>
          <w:color w:val="000000"/>
          <w:sz w:val="20"/>
          <w:szCs w:val="20"/>
        </w:rPr>
        <w:t>131 results</w:t>
      </w:r>
    </w:p>
    <w:p w14:paraId="7793D88E" w14:textId="77777777" w:rsidR="00770ADE" w:rsidRPr="00A539A8" w:rsidRDefault="00770ADE" w:rsidP="00770ADE"/>
    <w:p w14:paraId="7DE7B765" w14:textId="77777777" w:rsidR="00770ADE" w:rsidRPr="00A539A8" w:rsidRDefault="00770ADE" w:rsidP="00770ADE">
      <w:r w:rsidRPr="00A539A8">
        <w:rPr>
          <w:rFonts w:ascii="Calibri" w:hAnsi="Calibri" w:cs="Calibri"/>
          <w:b/>
          <w:bCs/>
          <w:color w:val="000000"/>
          <w:sz w:val="20"/>
          <w:szCs w:val="20"/>
        </w:rPr>
        <w:t>WOS</w:t>
      </w:r>
    </w:p>
    <w:p w14:paraId="3D73889D" w14:textId="77777777" w:rsidR="00770ADE" w:rsidRPr="00A539A8" w:rsidRDefault="00770ADE" w:rsidP="00770ADE"/>
    <w:p w14:paraId="144CD0AB" w14:textId="77777777" w:rsidR="00770ADE" w:rsidRPr="00A539A8" w:rsidRDefault="00770ADE" w:rsidP="00770ADE">
      <w:r w:rsidRPr="00A539A8">
        <w:rPr>
          <w:rFonts w:ascii="Calibri" w:hAnsi="Calibri" w:cs="Calibri"/>
          <w:color w:val="000000"/>
          <w:sz w:val="20"/>
          <w:szCs w:val="20"/>
        </w:rPr>
        <w:t>(TS=("laparoscopic cholecystectom*") AND TS=("acute cholecystitis" OR cholelithiasis))  AND ((TI=identifi* OR TS=“critical view of safety” OR TS=infundibular OR TS=“top down” OR TS=“fundus first”) OR (TS=“cystic duct*” OR TS=“bile duct*” OR TS=“biliary tree”) AND (TS=”cystic artery” OR TS="artery clip*")) AND (LA=english) </w:t>
      </w:r>
    </w:p>
    <w:p w14:paraId="61EDFD98" w14:textId="77777777" w:rsidR="00770ADE" w:rsidRPr="00A539A8" w:rsidRDefault="00770ADE" w:rsidP="00770ADE"/>
    <w:p w14:paraId="0226A962" w14:textId="77777777" w:rsidR="00770ADE" w:rsidRPr="00A539A8" w:rsidRDefault="00770ADE" w:rsidP="00770ADE">
      <w:r w:rsidRPr="00A539A8">
        <w:rPr>
          <w:rFonts w:ascii="Calibri" w:hAnsi="Calibri" w:cs="Calibri"/>
          <w:color w:val="000000"/>
          <w:sz w:val="20"/>
          <w:szCs w:val="20"/>
        </w:rPr>
        <w:t>95 results</w:t>
      </w:r>
    </w:p>
    <w:p w14:paraId="203CBD11" w14:textId="77777777" w:rsidR="00770ADE" w:rsidRPr="00A539A8" w:rsidRDefault="00770ADE" w:rsidP="00770ADE">
      <w:pPr>
        <w:spacing w:after="240"/>
      </w:pPr>
    </w:p>
    <w:p w14:paraId="552DEBF3" w14:textId="77777777" w:rsidR="00770ADE" w:rsidRDefault="00770ADE" w:rsidP="00770ADE">
      <w:pPr>
        <w:rPr>
          <w:rFonts w:ascii="Calibri" w:hAnsi="Calibri" w:cs="Calibri"/>
          <w:b/>
          <w:bCs/>
          <w:color w:val="000000"/>
          <w:sz w:val="20"/>
          <w:szCs w:val="20"/>
          <w:u w:val="single"/>
        </w:rPr>
      </w:pPr>
      <w:r>
        <w:rPr>
          <w:rFonts w:ascii="Calibri" w:hAnsi="Calibri" w:cs="Calibri"/>
          <w:b/>
          <w:bCs/>
          <w:color w:val="000000"/>
          <w:sz w:val="20"/>
          <w:szCs w:val="20"/>
          <w:u w:val="single"/>
        </w:rPr>
        <w:t>Cholangiography:</w:t>
      </w:r>
    </w:p>
    <w:p w14:paraId="5DC1B1A7" w14:textId="77777777" w:rsidR="00770ADE" w:rsidRPr="004C0D31" w:rsidRDefault="00770ADE" w:rsidP="00770ADE">
      <w:pPr>
        <w:rPr>
          <w:rFonts w:ascii="Calibri" w:hAnsi="Calibri" w:cs="Calibri"/>
          <w:b/>
          <w:bCs/>
          <w:color w:val="000000"/>
          <w:sz w:val="20"/>
          <w:szCs w:val="20"/>
          <w:u w:val="single"/>
        </w:rPr>
      </w:pPr>
    </w:p>
    <w:p w14:paraId="6AC92E7B" w14:textId="77777777" w:rsidR="00770ADE" w:rsidRPr="00A539A8" w:rsidRDefault="00770ADE" w:rsidP="00770ADE">
      <w:r w:rsidRPr="00A539A8">
        <w:rPr>
          <w:rFonts w:ascii="Calibri" w:hAnsi="Calibri" w:cs="Calibri"/>
          <w:color w:val="000000"/>
          <w:sz w:val="20"/>
          <w:szCs w:val="20"/>
        </w:rPr>
        <w:t>In adult patients undergoing laparoscopic cholecystectomy for acute cholecystitis or cholelithiasis, does use of intraoperative cholangiogram or fluorescence cholangiography reduce the risk of common bile duct injury?</w:t>
      </w:r>
    </w:p>
    <w:p w14:paraId="43090438" w14:textId="77777777" w:rsidR="00770ADE" w:rsidRPr="00A539A8" w:rsidRDefault="00770ADE" w:rsidP="00770ADE"/>
    <w:p w14:paraId="4BF3A299" w14:textId="77777777" w:rsidR="00770ADE" w:rsidRPr="00A539A8" w:rsidRDefault="00770ADE" w:rsidP="00770ADE">
      <w:r w:rsidRPr="00A539A8">
        <w:rPr>
          <w:rFonts w:ascii="Calibri" w:hAnsi="Calibri" w:cs="Calibri"/>
          <w:b/>
          <w:bCs/>
          <w:color w:val="000000"/>
          <w:sz w:val="20"/>
          <w:szCs w:val="20"/>
        </w:rPr>
        <w:t>PUBMED:</w:t>
      </w:r>
    </w:p>
    <w:p w14:paraId="5CB1A1A5" w14:textId="77777777" w:rsidR="00770ADE" w:rsidRPr="00A539A8" w:rsidRDefault="00770ADE" w:rsidP="00770ADE"/>
    <w:p w14:paraId="25931D85" w14:textId="77777777" w:rsidR="00770ADE" w:rsidRPr="00A539A8" w:rsidRDefault="00770ADE" w:rsidP="00770ADE">
      <w:r w:rsidRPr="00A539A8">
        <w:rPr>
          <w:rFonts w:ascii="Calibri" w:hAnsi="Calibri" w:cs="Calibri"/>
          <w:color w:val="000000"/>
          <w:sz w:val="20"/>
          <w:szCs w:val="20"/>
        </w:rPr>
        <w:t>("Cholecystectomy, Laparoscopic"[Mesh] OR “Laparoscopic cholecystectom*” [tw]) AND ("Cholecystitis, Acute"[Mesh] OR “acute cholecystitis” [tw] OR "Cholelithiasis"[Mesh] OR "Cholelithiasis"[tw]) AND ("Fluoroscopy"[Mesh] OR "Fluorescent Dyes"[Mesh] OR "Fluorescence"[Mesh] OR fluorescen* [tw] OR "Cholangiography"[Mesh] OR cholangiogram* [tw] OR cholangiograph* [tw]) AND ("intraoperative care" [mesh] OR “intraoperative period” [mesh] OR  intraoperat* [tw]) AND english [lang] NOT ("animals" [mesh] NOT "humans" [mesh]) NOT "case reports" [pt] NOT comment [pt]</w:t>
      </w:r>
    </w:p>
    <w:p w14:paraId="17E04458" w14:textId="77777777" w:rsidR="00770ADE" w:rsidRPr="00A539A8" w:rsidRDefault="00770ADE" w:rsidP="00770ADE"/>
    <w:p w14:paraId="11AAB352" w14:textId="77777777" w:rsidR="00770ADE" w:rsidRPr="00A539A8" w:rsidRDefault="00770ADE" w:rsidP="00770ADE">
      <w:r w:rsidRPr="00A539A8">
        <w:rPr>
          <w:rFonts w:ascii="Calibri" w:hAnsi="Calibri" w:cs="Calibri"/>
          <w:color w:val="000000"/>
          <w:sz w:val="20"/>
          <w:szCs w:val="20"/>
        </w:rPr>
        <w:t>716 results</w:t>
      </w:r>
    </w:p>
    <w:p w14:paraId="5CAE11FA" w14:textId="77777777" w:rsidR="00770ADE" w:rsidRPr="00A539A8" w:rsidRDefault="00770ADE" w:rsidP="00770ADE"/>
    <w:p w14:paraId="1CF47EB6" w14:textId="77777777" w:rsidR="00770ADE" w:rsidRPr="00A539A8" w:rsidRDefault="00770ADE" w:rsidP="00770ADE">
      <w:r w:rsidRPr="00A539A8">
        <w:rPr>
          <w:rFonts w:ascii="Calibri" w:hAnsi="Calibri" w:cs="Calibri"/>
          <w:b/>
          <w:bCs/>
          <w:color w:val="000000"/>
          <w:sz w:val="20"/>
          <w:szCs w:val="20"/>
        </w:rPr>
        <w:t>EMBASE:</w:t>
      </w:r>
    </w:p>
    <w:p w14:paraId="6AADCC41" w14:textId="77777777" w:rsidR="00770ADE" w:rsidRPr="00A539A8" w:rsidRDefault="00770ADE" w:rsidP="00770ADE">
      <w:pPr>
        <w:spacing w:before="240" w:after="240"/>
      </w:pPr>
      <w:r w:rsidRPr="00A539A8">
        <w:rPr>
          <w:rFonts w:ascii="Calibri" w:hAnsi="Calibri" w:cs="Calibri"/>
          <w:color w:val="000000"/>
          <w:sz w:val="20"/>
          <w:szCs w:val="20"/>
        </w:rPr>
        <w:t>(("laparoscopic cholecystectomy"/exp OR "laparoscopic cholecystectom*":ti,ab,kw) AND ("acute cholecystitis"/exp OR "acute cholecystitis":ti,ab,kw OR "cholelithiasis"/exp OR cholelithiasis:ti,kw,ab))  AND ('fluoroscopy'/exp OR 'fluorescent dye'/exp OR 'fluorescence'/exp OR 'cholangiography'/exp OR fluorescen*:ti,ab,kw OR cholangiogram*:ti,ab,kw OR cholangiograph*:ti,ab,kw) AND ('peroperative care'/exp OR  intraoperat*:ti,ab,kw OR peroperat*:ti,kw,ab) NOT ("letter"/exp OR "case report"/exp) AND [humans]/lim AND [english]/lim AND [embase]/lim NOT ([embase]/lim AND [medline]/lim)</w:t>
      </w:r>
    </w:p>
    <w:p w14:paraId="2881C609" w14:textId="77777777" w:rsidR="00770ADE" w:rsidRPr="00A539A8" w:rsidRDefault="00770ADE" w:rsidP="00770ADE">
      <w:pPr>
        <w:spacing w:before="240" w:after="240"/>
      </w:pPr>
      <w:r w:rsidRPr="00A539A8">
        <w:rPr>
          <w:rFonts w:ascii="Calibri" w:hAnsi="Calibri" w:cs="Calibri"/>
          <w:color w:val="000000"/>
          <w:sz w:val="20"/>
          <w:szCs w:val="20"/>
        </w:rPr>
        <w:t>318 results</w:t>
      </w:r>
    </w:p>
    <w:p w14:paraId="15971ABE" w14:textId="77777777" w:rsidR="00770ADE" w:rsidRPr="00A539A8" w:rsidRDefault="00770ADE" w:rsidP="00770ADE">
      <w:pPr>
        <w:spacing w:before="240" w:after="240"/>
      </w:pPr>
      <w:r w:rsidRPr="00A539A8">
        <w:rPr>
          <w:rFonts w:ascii="Calibri" w:hAnsi="Calibri" w:cs="Calibri"/>
          <w:b/>
          <w:bCs/>
          <w:color w:val="000000"/>
          <w:sz w:val="20"/>
          <w:szCs w:val="20"/>
        </w:rPr>
        <w:t>WOS</w:t>
      </w:r>
    </w:p>
    <w:p w14:paraId="60E9ABD6" w14:textId="77777777" w:rsidR="00770ADE" w:rsidRPr="00A539A8" w:rsidRDefault="00770ADE" w:rsidP="00770ADE">
      <w:r w:rsidRPr="00A539A8">
        <w:rPr>
          <w:rFonts w:ascii="Calibri" w:hAnsi="Calibri" w:cs="Calibri"/>
          <w:color w:val="000000"/>
          <w:sz w:val="20"/>
          <w:szCs w:val="20"/>
        </w:rPr>
        <w:t>(TS=("laparoscopic cholecystectom*") AND TS=("acute cholecystitis" OR cholelithiasis))  AND (TS=fluoros* OR TS=cholangiograp* OR TS=cholangiogram*) AND TS=(peroperativ* OR intraoper*) AND (LA=english) </w:t>
      </w:r>
    </w:p>
    <w:p w14:paraId="7F720F26" w14:textId="77777777" w:rsidR="00770ADE" w:rsidRPr="00A539A8" w:rsidRDefault="00770ADE" w:rsidP="00770ADE"/>
    <w:p w14:paraId="55BC1FE9" w14:textId="77777777" w:rsidR="00770ADE" w:rsidRPr="00A539A8" w:rsidRDefault="00770ADE" w:rsidP="00770ADE">
      <w:r w:rsidRPr="00A539A8">
        <w:rPr>
          <w:rFonts w:ascii="Calibri" w:hAnsi="Calibri" w:cs="Calibri"/>
          <w:color w:val="000000"/>
          <w:sz w:val="20"/>
          <w:szCs w:val="20"/>
        </w:rPr>
        <w:lastRenderedPageBreak/>
        <w:t>264 results</w:t>
      </w:r>
    </w:p>
    <w:p w14:paraId="2D211845" w14:textId="77777777" w:rsidR="00770ADE" w:rsidRPr="00A539A8" w:rsidRDefault="00770ADE" w:rsidP="00770ADE"/>
    <w:p w14:paraId="69ACD4BF" w14:textId="77777777" w:rsidR="00770ADE" w:rsidRPr="00A539A8" w:rsidRDefault="00770ADE" w:rsidP="00770ADE">
      <w:r w:rsidRPr="00A539A8">
        <w:rPr>
          <w:rFonts w:ascii="Calibri" w:hAnsi="Calibri" w:cs="Calibri"/>
          <w:b/>
          <w:bCs/>
          <w:color w:val="000000"/>
          <w:sz w:val="20"/>
          <w:szCs w:val="20"/>
          <w:u w:val="single"/>
        </w:rPr>
        <w:t>Subtotal Cholecystectomy:</w:t>
      </w:r>
    </w:p>
    <w:p w14:paraId="266AA0BE" w14:textId="77777777" w:rsidR="00770ADE" w:rsidRDefault="00770ADE" w:rsidP="00770ADE">
      <w:pPr>
        <w:rPr>
          <w:rFonts w:ascii="Calibri" w:hAnsi="Calibri" w:cs="Calibri"/>
          <w:color w:val="000000"/>
          <w:sz w:val="20"/>
          <w:szCs w:val="20"/>
        </w:rPr>
      </w:pPr>
      <w:r w:rsidRPr="00A539A8">
        <w:rPr>
          <w:rFonts w:ascii="Calibri" w:hAnsi="Calibri" w:cs="Calibri"/>
          <w:color w:val="000000"/>
          <w:sz w:val="20"/>
          <w:szCs w:val="20"/>
        </w:rPr>
        <w:t xml:space="preserve">In adult patients undergoing laparoscopic cholecystectomy for acute cholecystitis or cholelithiasis, when is a </w:t>
      </w:r>
      <w:r w:rsidRPr="00A539A8">
        <w:rPr>
          <w:rFonts w:ascii="Calibri" w:hAnsi="Calibri" w:cs="Calibri"/>
          <w:bCs/>
          <w:color w:val="000000"/>
          <w:sz w:val="20"/>
          <w:szCs w:val="20"/>
        </w:rPr>
        <w:t>subtotal</w:t>
      </w:r>
      <w:r w:rsidRPr="00A539A8">
        <w:rPr>
          <w:rFonts w:ascii="Calibri" w:hAnsi="Calibri" w:cs="Calibri"/>
          <w:color w:val="000000"/>
          <w:sz w:val="20"/>
          <w:szCs w:val="20"/>
        </w:rPr>
        <w:t xml:space="preserve"> cholecystectomy indicated?  </w:t>
      </w:r>
    </w:p>
    <w:p w14:paraId="63A56E71" w14:textId="77777777" w:rsidR="00770ADE" w:rsidRPr="00A539A8" w:rsidRDefault="00770ADE" w:rsidP="00770ADE"/>
    <w:p w14:paraId="5C8AC196" w14:textId="77777777" w:rsidR="00770ADE" w:rsidRPr="00A539A8" w:rsidRDefault="00770ADE" w:rsidP="00770ADE">
      <w:r w:rsidRPr="00A539A8">
        <w:rPr>
          <w:rFonts w:ascii="Calibri" w:hAnsi="Calibri" w:cs="Calibri"/>
          <w:b/>
          <w:bCs/>
          <w:color w:val="000000"/>
          <w:sz w:val="20"/>
          <w:szCs w:val="20"/>
        </w:rPr>
        <w:t>PUBMED</w:t>
      </w:r>
      <w:r w:rsidRPr="00A539A8">
        <w:rPr>
          <w:rFonts w:ascii="Calibri" w:hAnsi="Calibri" w:cs="Calibri"/>
          <w:color w:val="000000"/>
          <w:sz w:val="20"/>
          <w:szCs w:val="20"/>
        </w:rPr>
        <w:t>:</w:t>
      </w:r>
    </w:p>
    <w:p w14:paraId="52317DD8" w14:textId="77777777" w:rsidR="00770ADE" w:rsidRPr="00A539A8" w:rsidRDefault="00770ADE" w:rsidP="00770ADE"/>
    <w:p w14:paraId="4FB5A5F4" w14:textId="77777777" w:rsidR="00770ADE" w:rsidRPr="00A539A8" w:rsidRDefault="00770ADE" w:rsidP="00770ADE">
      <w:r w:rsidRPr="00A539A8">
        <w:rPr>
          <w:rFonts w:ascii="Calibri" w:hAnsi="Calibri" w:cs="Calibri"/>
          <w:color w:val="000000"/>
          <w:sz w:val="20"/>
          <w:szCs w:val="20"/>
        </w:rPr>
        <w:t>("Cholecystectomy, Laparoscopic"[Mesh] OR “Laparoscopic cholecystectom*” [tw]) AND ("Cholecystitis, Acute"[Mesh] OR “acute cholecystitis” [tw] OR "Cholelithiasis"[Mesh] OR "Cholelithiasis"[tw]) AND (“cystic duct” [mesh] OR “cystic duct*” [tw] OR “common bile duct” [mesh] OR “bile duct*” [tw] OR “biliary tree” [tw]) AND (subtotal [tw] OR "cystic plate" [tw] OR "difficult dissection" [tw] OR complic* [ti] OR difficult* [ti] OR severe [ti] OR "conversion to open surgery" [mesh]) AND english [lang] NOT ("animals" [mesh] NOT "humans" [mesh]) NOT "case reports" [pt] NOT comment [pt] </w:t>
      </w:r>
    </w:p>
    <w:p w14:paraId="06AC5D5B" w14:textId="77777777" w:rsidR="00770ADE" w:rsidRPr="00A539A8" w:rsidRDefault="00770ADE" w:rsidP="00770ADE"/>
    <w:p w14:paraId="1D862C20" w14:textId="77777777" w:rsidR="00770ADE" w:rsidRPr="00A539A8" w:rsidRDefault="00770ADE" w:rsidP="00770ADE">
      <w:r w:rsidRPr="00A539A8">
        <w:rPr>
          <w:rFonts w:ascii="Calibri" w:hAnsi="Calibri" w:cs="Calibri"/>
          <w:color w:val="000000"/>
          <w:sz w:val="20"/>
          <w:szCs w:val="20"/>
        </w:rPr>
        <w:t>179 results</w:t>
      </w:r>
    </w:p>
    <w:p w14:paraId="3F5786B7" w14:textId="77777777" w:rsidR="00770ADE" w:rsidRPr="00A539A8" w:rsidRDefault="00770ADE" w:rsidP="00770ADE"/>
    <w:p w14:paraId="1BD7F213" w14:textId="77777777" w:rsidR="00770ADE" w:rsidRPr="00A539A8" w:rsidRDefault="00770ADE" w:rsidP="00770ADE">
      <w:r w:rsidRPr="00A539A8">
        <w:rPr>
          <w:rFonts w:ascii="Calibri" w:hAnsi="Calibri" w:cs="Calibri"/>
          <w:b/>
          <w:bCs/>
          <w:color w:val="000000"/>
          <w:sz w:val="20"/>
          <w:szCs w:val="20"/>
        </w:rPr>
        <w:t>EMBASE</w:t>
      </w:r>
      <w:r w:rsidRPr="00A539A8">
        <w:rPr>
          <w:rFonts w:ascii="Calibri" w:hAnsi="Calibri" w:cs="Calibri"/>
          <w:color w:val="000000"/>
          <w:sz w:val="20"/>
          <w:szCs w:val="20"/>
        </w:rPr>
        <w:t>:</w:t>
      </w:r>
    </w:p>
    <w:p w14:paraId="466E8357" w14:textId="77777777" w:rsidR="00770ADE" w:rsidRPr="00A539A8" w:rsidRDefault="00770ADE" w:rsidP="00770ADE">
      <w:pPr>
        <w:spacing w:before="240" w:after="240"/>
      </w:pPr>
      <w:r w:rsidRPr="00A539A8">
        <w:rPr>
          <w:rFonts w:ascii="Calibri" w:hAnsi="Calibri" w:cs="Calibri"/>
          <w:color w:val="000000"/>
          <w:sz w:val="20"/>
          <w:szCs w:val="20"/>
        </w:rPr>
        <w:t>("laparoscopic cholecystectomy"/exp OR "laparoscopic cholecystectom*":ti,ab,kw) AND ("acute cholecystitis"/exp OR "acute cholecystitis":ti,ab,kw OR "cholelithiasis"/exp OR cholelithiasis:ti,kw,ab) AND ("cystic duct"/exp OR "common bile duct"/exp OR “cystic duct*”:ti,ab,kw  OR “bile duct*”:ti,ab,kw OR “biliary tree”:ti,ab,kw) AND (subtotal:ti,ab,kw OR "cystic plate":ti,ab,kw OR "difficult dissection":ti,ab,kw OR complic*:ti OR difficult*:ti OR severe:ti OR 'conversion to open surgery'/exp) NOT ("letter"/exp OR "case report"/exp) AND [humans]/lim AND [english]/lim AND [embase]/lim NOT ([embase]/lim AND [medline]/lim)</w:t>
      </w:r>
    </w:p>
    <w:p w14:paraId="18B1828A" w14:textId="77777777" w:rsidR="00770ADE" w:rsidRPr="00A539A8" w:rsidRDefault="00770ADE" w:rsidP="00770ADE">
      <w:pPr>
        <w:spacing w:before="240" w:after="240"/>
      </w:pPr>
      <w:r w:rsidRPr="00A539A8">
        <w:rPr>
          <w:rFonts w:ascii="Calibri" w:hAnsi="Calibri" w:cs="Calibri"/>
          <w:color w:val="000000"/>
          <w:sz w:val="20"/>
          <w:szCs w:val="20"/>
        </w:rPr>
        <w:t>187 results</w:t>
      </w:r>
    </w:p>
    <w:p w14:paraId="6CE9AB1E" w14:textId="77777777" w:rsidR="00770ADE" w:rsidRPr="00A539A8" w:rsidRDefault="00770ADE" w:rsidP="00770ADE">
      <w:r w:rsidRPr="00A539A8">
        <w:rPr>
          <w:rFonts w:ascii="Calibri" w:hAnsi="Calibri" w:cs="Calibri"/>
          <w:b/>
          <w:bCs/>
          <w:color w:val="000000"/>
          <w:sz w:val="20"/>
          <w:szCs w:val="20"/>
        </w:rPr>
        <w:t>WOS: </w:t>
      </w:r>
    </w:p>
    <w:p w14:paraId="5B568692" w14:textId="77777777" w:rsidR="00770ADE" w:rsidRPr="00A539A8" w:rsidRDefault="00770ADE" w:rsidP="00770ADE"/>
    <w:p w14:paraId="217585CD" w14:textId="77777777" w:rsidR="00770ADE" w:rsidRPr="00A539A8" w:rsidRDefault="00770ADE" w:rsidP="00770ADE">
      <w:r w:rsidRPr="00A539A8">
        <w:rPr>
          <w:rFonts w:ascii="Calibri" w:hAnsi="Calibri" w:cs="Calibri"/>
          <w:color w:val="000000"/>
          <w:sz w:val="20"/>
          <w:szCs w:val="20"/>
        </w:rPr>
        <w:t>(TS=("laparoscopic cholecystectom*") AND TS=("acute cholecystitis" OR cholelithiasis))  AND  TS=(“cystic duct*” OR “bile duct*” OR “biliary tree”) AND (TS=subtotal OR TS="cystic plate" OR TS="difficult dissection" OR TI=complic* OR TI=difficult* OR TI=sever*) AND (LA=english) </w:t>
      </w:r>
    </w:p>
    <w:p w14:paraId="349ADF7E" w14:textId="77777777" w:rsidR="00770ADE" w:rsidRPr="00A539A8" w:rsidRDefault="00770ADE" w:rsidP="00770ADE"/>
    <w:p w14:paraId="347CAC55" w14:textId="77777777" w:rsidR="00770ADE" w:rsidRPr="00A539A8" w:rsidRDefault="00770ADE" w:rsidP="00770ADE">
      <w:r w:rsidRPr="00A539A8">
        <w:rPr>
          <w:rFonts w:ascii="Calibri" w:hAnsi="Calibri" w:cs="Calibri"/>
          <w:color w:val="000000"/>
          <w:sz w:val="20"/>
          <w:szCs w:val="20"/>
        </w:rPr>
        <w:t>180 results</w:t>
      </w:r>
    </w:p>
    <w:p w14:paraId="2DEBFE44" w14:textId="77777777" w:rsidR="00770ADE" w:rsidRPr="00A539A8" w:rsidRDefault="00770ADE" w:rsidP="00770ADE"/>
    <w:p w14:paraId="518631D2" w14:textId="77777777" w:rsidR="00770ADE" w:rsidRPr="00A539A8" w:rsidRDefault="00770ADE" w:rsidP="00770ADE">
      <w:r w:rsidRPr="00A539A8">
        <w:rPr>
          <w:rFonts w:ascii="Calibri" w:hAnsi="Calibri" w:cs="Calibri"/>
          <w:b/>
          <w:bCs/>
          <w:color w:val="000000"/>
          <w:sz w:val="20"/>
          <w:szCs w:val="20"/>
          <w:u w:val="single"/>
        </w:rPr>
        <w:t>Specimen extraction:</w:t>
      </w:r>
      <w:r w:rsidRPr="00A539A8">
        <w:rPr>
          <w:rFonts w:ascii="Calibri" w:hAnsi="Calibri" w:cs="Calibri"/>
          <w:color w:val="000000"/>
          <w:sz w:val="20"/>
          <w:szCs w:val="20"/>
        </w:rPr>
        <w:t> </w:t>
      </w:r>
    </w:p>
    <w:p w14:paraId="24322B32" w14:textId="77777777" w:rsidR="00770ADE" w:rsidRPr="00A539A8" w:rsidRDefault="00770ADE" w:rsidP="00770ADE">
      <w:r w:rsidRPr="00A539A8">
        <w:rPr>
          <w:rFonts w:ascii="Calibri" w:hAnsi="Calibri" w:cs="Calibri"/>
          <w:color w:val="000000"/>
          <w:sz w:val="20"/>
          <w:szCs w:val="20"/>
        </w:rPr>
        <w:t xml:space="preserve">In adult patients undergoing laparoscopic cholecystectomy for acute cholecystitis or symptomatic cholelithiasis, what are the best practices to extract the gallbladder in order to minimize perioperative comorbidities including </w:t>
      </w:r>
      <w:r w:rsidRPr="00A539A8">
        <w:rPr>
          <w:rFonts w:ascii="Calibri" w:hAnsi="Calibri" w:cs="Calibri"/>
          <w:bCs/>
          <w:color w:val="000000"/>
          <w:sz w:val="20"/>
          <w:szCs w:val="20"/>
        </w:rPr>
        <w:t xml:space="preserve">surgical site infection </w:t>
      </w:r>
      <w:r w:rsidRPr="00A539A8">
        <w:rPr>
          <w:rFonts w:ascii="Calibri" w:hAnsi="Calibri" w:cs="Calibri"/>
          <w:color w:val="000000"/>
          <w:sz w:val="20"/>
          <w:szCs w:val="20"/>
        </w:rPr>
        <w:t xml:space="preserve">and </w:t>
      </w:r>
      <w:r w:rsidRPr="00A539A8">
        <w:rPr>
          <w:rFonts w:ascii="Calibri" w:hAnsi="Calibri" w:cs="Calibri"/>
          <w:bCs/>
          <w:color w:val="000000"/>
          <w:sz w:val="20"/>
          <w:szCs w:val="20"/>
        </w:rPr>
        <w:t>port site hernia</w:t>
      </w:r>
      <w:r w:rsidRPr="00A539A8">
        <w:rPr>
          <w:rFonts w:ascii="Calibri" w:hAnsi="Calibri" w:cs="Calibri"/>
          <w:color w:val="000000"/>
          <w:sz w:val="20"/>
          <w:szCs w:val="20"/>
        </w:rPr>
        <w:t>?</w:t>
      </w:r>
    </w:p>
    <w:p w14:paraId="33AFD1D7" w14:textId="77777777" w:rsidR="00770ADE" w:rsidRPr="00A539A8" w:rsidRDefault="00770ADE" w:rsidP="00770ADE"/>
    <w:p w14:paraId="7B11F32D" w14:textId="77777777" w:rsidR="00770ADE" w:rsidRDefault="00770ADE" w:rsidP="00770ADE">
      <w:r w:rsidRPr="00A539A8">
        <w:rPr>
          <w:rFonts w:ascii="Calibri" w:hAnsi="Calibri" w:cs="Calibri"/>
          <w:b/>
          <w:bCs/>
          <w:color w:val="000000"/>
          <w:sz w:val="20"/>
          <w:szCs w:val="20"/>
        </w:rPr>
        <w:t>PUBMED:</w:t>
      </w:r>
    </w:p>
    <w:p w14:paraId="7AAB0FE3" w14:textId="77777777" w:rsidR="00770ADE" w:rsidRDefault="00770ADE" w:rsidP="00770ADE"/>
    <w:p w14:paraId="0F8D7220" w14:textId="77777777" w:rsidR="00770ADE" w:rsidRDefault="00770ADE" w:rsidP="00770ADE">
      <w:pPr>
        <w:rPr>
          <w:rFonts w:ascii="Calibri" w:hAnsi="Calibri" w:cs="Calibri"/>
          <w:color w:val="000000"/>
          <w:sz w:val="20"/>
          <w:szCs w:val="20"/>
          <w:shd w:val="clear" w:color="auto" w:fill="FFFFFF"/>
        </w:rPr>
      </w:pPr>
      <w:r w:rsidRPr="00A539A8">
        <w:rPr>
          <w:rFonts w:ascii="Calibri" w:hAnsi="Calibri" w:cs="Calibri"/>
          <w:color w:val="000000"/>
          <w:sz w:val="20"/>
          <w:szCs w:val="20"/>
          <w:shd w:val="clear" w:color="auto" w:fill="FFFFFF"/>
        </w:rPr>
        <w:t xml:space="preserve"> ("Cholecystectomy, Laparoscopic"[Mesh] OR “Laparoscopic cholecystectom*” [ti]) AND ("endocatch" [tw] OR "endo catch"[tw] OR "endo bag" [tw] OR "endobag" [tw] OR "gallbladder extract*" [tw] OR "gallbladder retriev*" [tw] OR "retrieval bag" [tw]) AND english [lang] NOT ("animals" [mesh] NOT "humans" [mesh])</w:t>
      </w:r>
    </w:p>
    <w:p w14:paraId="405FF670" w14:textId="77777777" w:rsidR="00770ADE" w:rsidRDefault="00770ADE" w:rsidP="00770ADE">
      <w:pPr>
        <w:rPr>
          <w:rFonts w:ascii="Calibri" w:hAnsi="Calibri" w:cs="Calibri"/>
          <w:color w:val="000000"/>
          <w:sz w:val="20"/>
          <w:szCs w:val="20"/>
          <w:shd w:val="clear" w:color="auto" w:fill="FFFFFF"/>
        </w:rPr>
      </w:pPr>
    </w:p>
    <w:p w14:paraId="3C7E0519" w14:textId="77777777" w:rsidR="00770ADE" w:rsidRPr="00A539A8" w:rsidRDefault="00770ADE" w:rsidP="00770ADE">
      <w:r w:rsidRPr="00A539A8">
        <w:rPr>
          <w:rFonts w:ascii="Calibri" w:hAnsi="Calibri" w:cs="Calibri"/>
          <w:color w:val="000000"/>
          <w:sz w:val="20"/>
          <w:szCs w:val="20"/>
        </w:rPr>
        <w:t>224 results</w:t>
      </w:r>
    </w:p>
    <w:p w14:paraId="499664D3" w14:textId="77777777" w:rsidR="00770ADE" w:rsidRPr="00A539A8" w:rsidRDefault="00770ADE" w:rsidP="00770ADE"/>
    <w:p w14:paraId="29A6DD34" w14:textId="77777777" w:rsidR="00770ADE" w:rsidRPr="00A539A8" w:rsidRDefault="00770ADE" w:rsidP="00770ADE">
      <w:r w:rsidRPr="00A539A8">
        <w:rPr>
          <w:rFonts w:ascii="Calibri" w:hAnsi="Calibri" w:cs="Calibri"/>
          <w:b/>
          <w:bCs/>
          <w:color w:val="000000"/>
          <w:sz w:val="20"/>
          <w:szCs w:val="20"/>
        </w:rPr>
        <w:t>EMBASE: </w:t>
      </w:r>
    </w:p>
    <w:p w14:paraId="0180D29C" w14:textId="77777777" w:rsidR="00770ADE" w:rsidRPr="00A539A8" w:rsidRDefault="00770ADE" w:rsidP="00770ADE">
      <w:pPr>
        <w:spacing w:before="240" w:after="240"/>
      </w:pPr>
      <w:r w:rsidRPr="00A539A8">
        <w:rPr>
          <w:rFonts w:ascii="Calibri" w:hAnsi="Calibri" w:cs="Calibri"/>
          <w:color w:val="000000"/>
          <w:sz w:val="20"/>
          <w:szCs w:val="20"/>
        </w:rPr>
        <w:lastRenderedPageBreak/>
        <w:t>("laparoscopic cholecystectomy"/exp OR "laparoscopic cholecystectom*":ti) AND ((gallbladder* NEAR/3 (retriev* OR extract*)):ti,ab,kw OR (endocatch:ti,ab,kw OR “endo catch”:ti,kw,ab OR “endo bag”:ti,ab,kw OR endobag:ti,kw,ab)) NOT ("letter"/exp OR "case report"/exp) AND [humans]/lim AND [english]/lim </w:t>
      </w:r>
    </w:p>
    <w:p w14:paraId="461C5F6C" w14:textId="77777777" w:rsidR="00770ADE" w:rsidRPr="00A539A8" w:rsidRDefault="00770ADE" w:rsidP="00770ADE">
      <w:pPr>
        <w:spacing w:before="240" w:after="240"/>
      </w:pPr>
      <w:r w:rsidRPr="00A539A8">
        <w:rPr>
          <w:rFonts w:ascii="Calibri" w:hAnsi="Calibri" w:cs="Calibri"/>
          <w:color w:val="000000"/>
          <w:sz w:val="20"/>
          <w:szCs w:val="20"/>
        </w:rPr>
        <w:t>101 results</w:t>
      </w:r>
    </w:p>
    <w:p w14:paraId="49858747" w14:textId="77777777" w:rsidR="00770ADE" w:rsidRPr="00A539A8" w:rsidRDefault="00770ADE" w:rsidP="00770ADE">
      <w:pPr>
        <w:spacing w:before="240" w:after="240"/>
      </w:pPr>
      <w:r w:rsidRPr="00A539A8">
        <w:rPr>
          <w:rFonts w:ascii="Calibri" w:hAnsi="Calibri" w:cs="Calibri"/>
          <w:b/>
          <w:bCs/>
          <w:color w:val="000000"/>
          <w:sz w:val="20"/>
          <w:szCs w:val="20"/>
        </w:rPr>
        <w:t>WOS:</w:t>
      </w:r>
    </w:p>
    <w:p w14:paraId="22A39A51" w14:textId="77777777" w:rsidR="00770ADE" w:rsidRPr="00A539A8" w:rsidRDefault="00770ADE" w:rsidP="00770ADE">
      <w:r w:rsidRPr="00A539A8">
        <w:rPr>
          <w:rFonts w:ascii="Calibri" w:hAnsi="Calibri" w:cs="Calibri"/>
          <w:color w:val="000000"/>
          <w:sz w:val="20"/>
          <w:szCs w:val="20"/>
        </w:rPr>
        <w:t>(TI=("laparoscopic cholecystectom*")) AND (TS = (gallbladder NEAR/3 (extract* OR retriev*))) AND (LA=english)</w:t>
      </w:r>
    </w:p>
    <w:p w14:paraId="7963E200" w14:textId="77777777" w:rsidR="00770ADE" w:rsidRDefault="00770ADE" w:rsidP="00770ADE"/>
    <w:p w14:paraId="146DC08B" w14:textId="77777777" w:rsidR="00595FA6" w:rsidRDefault="00770ADE">
      <w:bookmarkStart w:id="0" w:name="_GoBack"/>
      <w:bookmarkEnd w:id="0"/>
    </w:p>
    <w:sectPr w:rsidR="00595FA6" w:rsidSect="00770A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0ADE"/>
    <w:rsid w:val="00164DF4"/>
    <w:rsid w:val="00204B52"/>
    <w:rsid w:val="002F7700"/>
    <w:rsid w:val="00332C44"/>
    <w:rsid w:val="0038067B"/>
    <w:rsid w:val="00431E21"/>
    <w:rsid w:val="005D2861"/>
    <w:rsid w:val="00621105"/>
    <w:rsid w:val="00770ADE"/>
    <w:rsid w:val="00810B39"/>
    <w:rsid w:val="00865879"/>
    <w:rsid w:val="00885CBD"/>
    <w:rsid w:val="009C0F31"/>
    <w:rsid w:val="009E5C05"/>
    <w:rsid w:val="009F30B8"/>
    <w:rsid w:val="00A10E8E"/>
    <w:rsid w:val="00A244F6"/>
    <w:rsid w:val="00AC6333"/>
    <w:rsid w:val="00B764EE"/>
    <w:rsid w:val="00BA7D23"/>
    <w:rsid w:val="00BF0897"/>
    <w:rsid w:val="00BF1D2C"/>
    <w:rsid w:val="00C271AB"/>
    <w:rsid w:val="00C548E2"/>
    <w:rsid w:val="00D30418"/>
    <w:rsid w:val="00F075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772D2"/>
  <w15:chartTrackingRefBased/>
  <w15:docId w15:val="{7DE58117-EF57-1047-A712-9BFF0407B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70AD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38</Words>
  <Characters>6487</Characters>
  <Application>Microsoft Office Word</Application>
  <DocSecurity>0</DocSecurity>
  <Lines>54</Lines>
  <Paragraphs>15</Paragraphs>
  <ScaleCrop>false</ScaleCrop>
  <Company/>
  <LinksUpToDate>false</LinksUpToDate>
  <CharactersWithSpaces>7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Fisher</dc:creator>
  <cp:keywords/>
  <dc:description/>
  <cp:lastModifiedBy>Andrea Fisher</cp:lastModifiedBy>
  <cp:revision>1</cp:revision>
  <dcterms:created xsi:type="dcterms:W3CDTF">2022-02-16T05:47:00Z</dcterms:created>
  <dcterms:modified xsi:type="dcterms:W3CDTF">2022-02-16T05:47:00Z</dcterms:modified>
</cp:coreProperties>
</file>